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A6C" w:rsidRPr="00C4326E" w:rsidRDefault="00180A6C" w:rsidP="00180A6C">
      <w:pPr>
        <w:spacing w:after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S9 </w:t>
      </w:r>
      <w:r w:rsidRPr="00C4326E">
        <w:rPr>
          <w:color w:val="000000" w:themeColor="text1"/>
          <w:lang w:val="en-US"/>
        </w:rPr>
        <w:t xml:space="preserve">Table. Finite mixture model with a beta-binomial distribution </w:t>
      </w:r>
      <w:r>
        <w:rPr>
          <w:color w:val="000000" w:themeColor="text1"/>
          <w:lang w:val="en-US"/>
        </w:rPr>
        <w:t xml:space="preserve">of errors </w:t>
      </w:r>
      <w:r w:rsidRPr="00C4326E">
        <w:rPr>
          <w:color w:val="000000" w:themeColor="text1"/>
          <w:lang w:val="en-US"/>
        </w:rPr>
        <w:t>exploring the effect of transmission mode (contact with body fluids, ingestion, inhalation, vector) on age-specific number of deaths/number of cases. The table reports the estimates (with SE and 95% CI), z and P values for the parameters retained in the model with the lowest BIC value. Number of observations = 873; number of deaths/ number of cases = 143877/5624790.</w:t>
      </w:r>
    </w:p>
    <w:tbl>
      <w:tblPr>
        <w:tblStyle w:val="Grilledutablea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2042"/>
        <w:gridCol w:w="2061"/>
        <w:gridCol w:w="1909"/>
        <w:gridCol w:w="939"/>
      </w:tblGrid>
      <w:tr w:rsidR="00180A6C" w:rsidRPr="00C4326E" w:rsidTr="00011E9B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/>
                <w:iCs/>
                <w:color w:val="000000" w:themeColor="text1"/>
                <w:lang w:val="en-GB"/>
              </w:rPr>
              <w:t>Effect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/>
                <w:iCs/>
                <w:color w:val="000000" w:themeColor="text1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/>
                <w:iCs/>
                <w:color w:val="000000" w:themeColor="text1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/>
                <w:iCs/>
                <w:color w:val="000000" w:themeColor="text1"/>
                <w:lang w:val="en-GB"/>
              </w:rPr>
              <w:t>z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180A6C" w:rsidRPr="00C4326E" w:rsidTr="00011E9B">
        <w:tc>
          <w:tcPr>
            <w:tcW w:w="0" w:type="auto"/>
            <w:tcBorders>
              <w:top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3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79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59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>
              <w:rPr>
                <w:rFonts w:cstheme="minorHAnsi"/>
                <w:iCs/>
                <w:color w:val="000000" w:themeColor="text1"/>
                <w:lang w:val="en-GB"/>
              </w:rPr>
              <w:t>2.770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3.7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12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&lt;0.0001</w:t>
            </w:r>
          </w:p>
        </w:tc>
      </w:tr>
      <w:tr w:rsidR="00180A6C" w:rsidRPr="00C4326E" w:rsidTr="00011E9B"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Age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04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1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034)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10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8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0.02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5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1.2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.2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1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</w:t>
            </w:r>
          </w:p>
        </w:tc>
      </w:tr>
      <w:tr w:rsidR="00180A6C" w:rsidRPr="00C4326E" w:rsidTr="00011E9B"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Age</w:t>
            </w:r>
            <w:r w:rsidRPr="00C4326E">
              <w:rPr>
                <w:rFonts w:cstheme="minorHAnsi"/>
                <w:iCs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.007 (0.002)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.003/0.011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3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7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.00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11</w:t>
            </w:r>
          </w:p>
        </w:tc>
      </w:tr>
      <w:tr w:rsidR="00180A6C" w:rsidRPr="00C4326E" w:rsidTr="00011E9B"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ind w:left="1191" w:hanging="1191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Date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ind w:left="1191" w:hanging="1191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6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15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037)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ind w:left="1191" w:hanging="1191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6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86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-0.5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43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ind w:left="1191" w:hanging="1191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16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87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ind w:left="1191" w:hanging="1191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&lt;0.0001</w:t>
            </w:r>
          </w:p>
        </w:tc>
      </w:tr>
      <w:tr w:rsidR="00180A6C" w:rsidRPr="00C4326E" w:rsidTr="00011E9B"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Intertropical (no)</w:t>
            </w:r>
          </w:p>
          <w:p w:rsidR="00180A6C" w:rsidRPr="00C4326E" w:rsidRDefault="00180A6C" w:rsidP="00011E9B">
            <w:pPr>
              <w:spacing w:line="360" w:lineRule="auto"/>
              <w:ind w:left="1310" w:hanging="142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(yes)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4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98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10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3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)</w:t>
            </w:r>
          </w:p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6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99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-0.2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96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4.83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&lt;0.0001</w:t>
            </w:r>
          </w:p>
        </w:tc>
      </w:tr>
      <w:tr w:rsidR="00180A6C" w:rsidRPr="00C4326E" w:rsidTr="00011E9B"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Body fluids (no)</w:t>
            </w:r>
          </w:p>
          <w:p w:rsidR="00180A6C" w:rsidRPr="00C4326E" w:rsidRDefault="00180A6C" w:rsidP="00011E9B">
            <w:pPr>
              <w:spacing w:line="360" w:lineRule="auto"/>
              <w:ind w:firstLine="1026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(yes)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2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093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17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)</w:t>
            </w:r>
          </w:p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2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430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-1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756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12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18</w:t>
            </w:r>
          </w:p>
        </w:tc>
        <w:tc>
          <w:tcPr>
            <w:tcW w:w="0" w:type="auto"/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&lt;0.0001</w:t>
            </w:r>
          </w:p>
        </w:tc>
      </w:tr>
      <w:tr w:rsidR="00180A6C" w:rsidRPr="00C4326E" w:rsidTr="00011E9B"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Vector (no)</w:t>
            </w:r>
          </w:p>
          <w:p w:rsidR="00180A6C" w:rsidRPr="00C4326E" w:rsidRDefault="00180A6C" w:rsidP="00011E9B">
            <w:pPr>
              <w:spacing w:line="360" w:lineRule="auto"/>
              <w:ind w:firstLine="601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(yes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465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 xml:space="preserve"> (0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093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)</w:t>
            </w:r>
          </w:p>
          <w:p w:rsidR="00180A6C" w:rsidRPr="00C4326E" w:rsidRDefault="00180A6C" w:rsidP="00011E9B">
            <w:pPr>
              <w:spacing w:line="360" w:lineRule="auto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0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646</w:t>
            </w: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/-0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28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-5.</w:t>
            </w:r>
            <w:r>
              <w:rPr>
                <w:rFonts w:cstheme="minorHAnsi"/>
                <w:iCs/>
                <w:color w:val="000000" w:themeColor="text1"/>
                <w:lang w:val="en-GB"/>
              </w:rPr>
              <w:t>02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180A6C" w:rsidRPr="00C4326E" w:rsidRDefault="00180A6C" w:rsidP="00011E9B">
            <w:pPr>
              <w:spacing w:line="360" w:lineRule="auto"/>
              <w:jc w:val="both"/>
              <w:rPr>
                <w:rFonts w:cstheme="minorHAnsi"/>
                <w:iCs/>
                <w:color w:val="000000" w:themeColor="text1"/>
                <w:lang w:val="en-GB"/>
              </w:rPr>
            </w:pPr>
            <w:r w:rsidRPr="00C4326E">
              <w:rPr>
                <w:rFonts w:cstheme="minorHAnsi"/>
                <w:iCs/>
                <w:color w:val="000000" w:themeColor="text1"/>
                <w:lang w:val="en-GB"/>
              </w:rPr>
              <w:t>&lt;0.0001</w:t>
            </w:r>
          </w:p>
        </w:tc>
      </w:tr>
    </w:tbl>
    <w:p w:rsidR="00180A6C" w:rsidRPr="00C4326E" w:rsidRDefault="00180A6C" w:rsidP="00180A6C">
      <w:pPr>
        <w:spacing w:after="0" w:line="480" w:lineRule="auto"/>
        <w:jc w:val="both"/>
        <w:rPr>
          <w:rFonts w:ascii="Times New Roman" w:hAnsi="Times New Roman"/>
          <w:iCs/>
          <w:color w:val="000000" w:themeColor="text1"/>
          <w:sz w:val="24"/>
          <w:lang w:val="en-GB"/>
        </w:rPr>
      </w:pPr>
    </w:p>
    <w:p w:rsidR="00DB0F93" w:rsidRDefault="00DB0F93">
      <w:bookmarkStart w:id="0" w:name="_GoBack"/>
      <w:bookmarkEnd w:id="0"/>
    </w:p>
    <w:sectPr w:rsidR="00DB0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A6C"/>
    <w:rsid w:val="00180A6C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DD6CF7-F5AD-47C4-B268-AE0837E1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A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10:00:00Z</dcterms:created>
  <dcterms:modified xsi:type="dcterms:W3CDTF">2022-09-13T10:00:00Z</dcterms:modified>
</cp:coreProperties>
</file>